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Original Research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i/>
        </w:rPr>
        <w:t>GST-omega</w:t>
      </w:r>
      <w:r>
        <w:rPr>
          <w:rFonts w:cs="Calibri" w:ascii="Calibri" w:hAnsi="Calibri"/>
        </w:rPr>
        <w:t xml:space="preserve"> genes modify effects of environmental tobacco smoke on adult level of lung function 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lang w:val="nl-NL"/>
        </w:rPr>
        <w:t>Kim de Jong, H. Marike Boezen, Nick H. T. ten Hacken, Dirkje S. Postma, Judith M. Vonk.</w:t>
      </w:r>
    </w:p>
    <w:p>
      <w:pPr>
        <w:pStyle w:val="Normal"/>
        <w:rPr>
          <w:rFonts w:ascii="Calibri" w:hAnsi="Calibri" w:cs="Calibri"/>
          <w:b/>
          <w:b/>
          <w:lang w:val="nl-NL"/>
        </w:rPr>
      </w:pPr>
      <w:r>
        <w:rPr>
          <w:rFonts w:cs="Calibri" w:ascii="Calibri" w:hAnsi="Calibri"/>
          <w:b/>
          <w:lang w:val="nl-NL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data: Figure 1 and Tables 1-10</w:t>
      </w:r>
    </w:p>
    <w:p>
      <w:pPr>
        <w:pStyle w:val="Normal"/>
        <w:jc w:val="both"/>
        <w:rPr>
          <w:rFonts w:ascii="Calibri" w:hAnsi="Calibri" w:cs="Calibri"/>
          <w:b/>
          <w:b/>
          <w:color w:val="FFFF99"/>
        </w:rPr>
      </w:pPr>
      <w:r>
        <w:rPr>
          <w:rFonts w:cs="Calibri" w:ascii="Calibri" w:hAnsi="Calibri"/>
          <w:b/>
          <w:color w:val="FFFF99"/>
        </w:rPr>
      </w:r>
    </w:p>
    <w:p>
      <w:pPr>
        <w:pStyle w:val="Normal"/>
        <w:jc w:val="both"/>
        <w:rPr>
          <w:rFonts w:ascii="Calibri" w:hAnsi="Calibri" w:cs="Calibri"/>
          <w:color w:val="FFFF99"/>
        </w:rPr>
      </w:pPr>
      <w:r>
        <w:rPr>
          <w:rFonts w:cs="Calibri" w:ascii="Calibri" w:hAnsi="Calibri"/>
          <w:color w:val="FFFF99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>Supplementary figure 1. LD plot showing R</w:t>
      </w:r>
      <w:r>
        <w:rPr>
          <w:rFonts w:cs="Calibri" w:ascii="Calibri" w:hAnsi="Calibri"/>
          <w:vertAlign w:val="superscript"/>
        </w:rPr>
        <w:t xml:space="preserve">2 </w:t>
      </w:r>
      <w:r>
        <w:rPr>
          <w:rFonts w:cs="Calibri" w:ascii="Calibri" w:hAnsi="Calibri"/>
        </w:rPr>
        <w:t xml:space="preserve">between genotyped (rs1147611 and rs156699) and imputed (rs4925 and rs156697) </w:t>
      </w:r>
      <w:r>
        <w:rPr>
          <w:rFonts w:cs="Calibri" w:ascii="Calibri" w:hAnsi="Calibri"/>
          <w:i/>
        </w:rPr>
        <w:t>GSTO1</w:t>
      </w:r>
      <w:r>
        <w:rPr>
          <w:rFonts w:cs="Calibri" w:ascii="Calibri" w:hAnsi="Calibri"/>
        </w:rPr>
        <w:t xml:space="preserve"> and </w:t>
      </w:r>
      <w:r>
        <w:rPr>
          <w:rFonts w:cs="Calibri" w:ascii="Calibri" w:hAnsi="Calibri"/>
          <w:i/>
        </w:rPr>
        <w:t xml:space="preserve">GSTO2 </w:t>
      </w:r>
      <w:r>
        <w:rPr>
          <w:rFonts w:cs="Calibri" w:ascii="Calibri" w:hAnsi="Calibri"/>
        </w:rPr>
        <w:t xml:space="preserve">SNPs with MAF ≥ 0.1 and HW-equilibrium p-value &gt; 0.05, in n = 8,128 subjects included in sample 1. 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774690" cy="439356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Supplementary table 1. Genotype frequencies and minor allele frequency (MAF) for the four tagging SNPs in the </w:t>
      </w:r>
      <w:r>
        <w:rPr>
          <w:rFonts w:cs="Calibri" w:ascii="Calibri" w:hAnsi="Calibri"/>
          <w:i/>
        </w:rPr>
        <w:t>GSTO1-2</w:t>
      </w:r>
      <w:r>
        <w:rPr>
          <w:rFonts w:cs="Calibri" w:ascii="Calibri" w:hAnsi="Calibri"/>
        </w:rPr>
        <w:t xml:space="preserve"> cluster in n = 8,128 subjects included in sample 1 and n = 5,308 subjects in sample 2 (verification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576"/>
        <w:gridCol w:w="1530"/>
        <w:gridCol w:w="270"/>
        <w:gridCol w:w="1800"/>
        <w:gridCol w:w="270"/>
        <w:gridCol w:w="1890"/>
        <w:gridCol w:w="270"/>
        <w:gridCol w:w="1890"/>
        <w:gridCol w:w="270"/>
        <w:gridCol w:w="846"/>
        <w:gridCol w:w="239"/>
        <w:gridCol w:w="940"/>
        <w:gridCol w:w="239"/>
        <w:gridCol w:w="976"/>
      </w:tblGrid>
      <w:tr>
        <w:trPr>
          <w:trHeight w:val="288" w:hRule="atLeast"/>
        </w:trPr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2006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ample 1</w:t>
            </w:r>
          </w:p>
        </w:tc>
      </w:tr>
      <w:tr>
        <w:trPr>
          <w:trHeight w:val="288" w:hRule="exact"/>
        </w:trPr>
        <w:tc>
          <w:tcPr>
            <w:tcW w:w="15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ild type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eterozygote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omozygote</w:t>
            </w:r>
          </w:p>
          <w:p>
            <w:pPr>
              <w:pStyle w:val="Geenafstand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utant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AF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ajor</w:t>
            </w:r>
            <w:r>
              <w:rPr>
                <w:rFonts w:cs="Calibri" w:ascii="Calibri" w:hAnsi="Calibri"/>
                <w:vertAlign w:val="superscript"/>
              </w:rPr>
              <w:t>#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inor</w:t>
            </w:r>
            <w:r>
              <w:rPr>
                <w:rFonts w:cs="Calibri" w:ascii="Calibri" w:hAnsi="Calibri"/>
                <w:vertAlign w:val="superscript"/>
              </w:rPr>
              <w:t>#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60 (50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45 (41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3 (9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29 (41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88 (45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1 (14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19 (42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63 (45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46 (13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44 (46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08 (43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6 (11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</w:tr>
      <w:tr>
        <w:trPr>
          <w:trHeight w:val="288" w:hRule="atLeast"/>
        </w:trPr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2006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ample 2</w:t>
            </w:r>
          </w:p>
        </w:tc>
      </w:tr>
      <w:tr>
        <w:trPr>
          <w:trHeight w:val="288" w:hRule="exact"/>
        </w:trPr>
        <w:tc>
          <w:tcPr>
            <w:tcW w:w="15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ild type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eterozygote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omozygote</w:t>
            </w:r>
          </w:p>
          <w:p>
            <w:pPr>
              <w:pStyle w:val="Geenafstand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utant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AF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ajor</w:t>
            </w:r>
            <w:r>
              <w:rPr>
                <w:rFonts w:cs="Calibri" w:ascii="Calibri" w:hAnsi="Calibri"/>
                <w:vertAlign w:val="superscript"/>
              </w:rPr>
              <w:t>#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inor</w:t>
            </w:r>
            <w:r>
              <w:rPr>
                <w:rFonts w:cs="Calibri" w:ascii="Calibri" w:hAnsi="Calibri"/>
                <w:vertAlign w:val="superscript"/>
              </w:rPr>
              <w:t>#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42 (50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02 (42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4 (9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22 (40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42 (46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4 (14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57 (41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35 (46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6 (14%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</w:tr>
      <w:tr>
        <w:trPr>
          <w:trHeight w:val="360" w:hRule="exact"/>
        </w:trPr>
        <w:tc>
          <w:tcPr>
            <w:tcW w:w="15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4 (45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36 (44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8 (11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3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</w:tr>
    </w:tbl>
    <w:p>
      <w:pPr>
        <w:pStyle w:val="Normal"/>
        <w:rPr>
          <w:rFonts w:ascii="Calibri" w:hAnsi="Calibri" w:cs="Calibri"/>
          <w:color w:val="FF0000"/>
        </w:rPr>
      </w:pPr>
      <w:r>
        <w:rPr>
          <w:rFonts w:cs="Calibri" w:ascii="Calibri" w:hAnsi="Calibri"/>
          <w:color w:val="FF000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 xml:space="preserve"># </w:t>
      </w:r>
      <w:r>
        <w:rPr>
          <w:rFonts w:cs="Calibri" w:ascii="Calibri" w:hAnsi="Calibri"/>
        </w:rPr>
        <w:t>= Major (wild type) and minor allele (modeled as risk allele) respectively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upplementary table 2. Associations between ETS exposure and lung function level in the n = 8,128 subjects included in sample 1. Associations were assessed by linear regression models, all adjusted for sex, age, height, weight, current, ex-smoking and packyears smoked. Additionally the model was stratified by smoking status (never/ever), and adjusted for the other confounders. 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388"/>
        <w:gridCol w:w="3175"/>
        <w:gridCol w:w="388"/>
        <w:gridCol w:w="3050"/>
        <w:gridCol w:w="388"/>
        <w:gridCol w:w="2880"/>
      </w:tblGrid>
      <w:tr>
        <w:trPr>
          <w:trHeight w:val="288" w:hRule="atLeast"/>
        </w:trPr>
        <w:tc>
          <w:tcPr>
            <w:tcW w:w="2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2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ETS exposure</w:t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360" w:hRule="exact"/>
        </w:trPr>
        <w:tc>
          <w:tcPr>
            <w:tcW w:w="2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In utero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9 (-54 ; 17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6 (61 ; 48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1 (-78 ; 15)</w:t>
            </w:r>
          </w:p>
        </w:tc>
      </w:tr>
      <w:tr>
        <w:trPr>
          <w:trHeight w:val="360" w:hRule="exact"/>
        </w:trPr>
        <w:tc>
          <w:tcPr>
            <w:tcW w:w="26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37 (-65 ; -8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5 (-91 ; 0)</w:t>
            </w:r>
            <w:r>
              <w:rPr>
                <w:rFonts w:cs="Calibri" w:ascii="Calibri" w:hAnsi="Calibri"/>
                <w:vertAlign w:val="superscript"/>
              </w:rPr>
              <w:t>#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4 (-70 ; 3)</w:t>
            </w:r>
          </w:p>
        </w:tc>
      </w:tr>
      <w:tr>
        <w:trPr>
          <w:trHeight w:val="360" w:hRule="exact"/>
        </w:trPr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 work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43 (-86 ; 0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82 (-153 ; -11</w:t>
            </w:r>
            <w:r>
              <w:rPr>
                <w:rFonts w:cs="Calibri" w:ascii="Calibri" w:hAnsi="Calibri"/>
              </w:rPr>
              <w:t>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5 (-79 ; 29)</w:t>
            </w:r>
          </w:p>
        </w:tc>
      </w:tr>
      <w:tr>
        <w:trPr>
          <w:trHeight w:val="288" w:hRule="atLeast"/>
        </w:trPr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>/FVC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TS exposure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360" w:hRule="exact"/>
        </w:trPr>
        <w:tc>
          <w:tcPr>
            <w:tcW w:w="2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In utero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6 (-1.1 ; -0.1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4 ; 0.1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3 ; 0.1)</w:t>
            </w:r>
          </w:p>
        </w:tc>
      </w:tr>
      <w:tr>
        <w:trPr>
          <w:trHeight w:val="360" w:hRule="exact"/>
        </w:trPr>
        <w:tc>
          <w:tcPr>
            <w:tcW w:w="269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7 ; 0.1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0.7 ; 0.6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1.0 ; 0.1)</w:t>
            </w:r>
          </w:p>
        </w:tc>
      </w:tr>
      <w:tr>
        <w:trPr>
          <w:trHeight w:val="360" w:hRule="exact"/>
        </w:trPr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 work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</w:r>
          </w:p>
        </w:tc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  <w:t>-0.6 (-1.2 ; 0)</w:t>
            </w:r>
            <w:r>
              <w:rPr>
                <w:rFonts w:cs="Calibri" w:ascii="Calibri" w:hAnsi="Calibri"/>
                <w:b/>
                <w:vertAlign w:val="superscript"/>
                <w:lang w:val="fr-FR"/>
              </w:rPr>
              <w:t>*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</w:r>
          </w:p>
        </w:tc>
        <w:tc>
          <w:tcPr>
            <w:tcW w:w="3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4 (-1.4 ; 0.5)</w:t>
            </w:r>
          </w:p>
        </w:tc>
        <w:tc>
          <w:tcPr>
            <w:tcW w:w="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#</w:t>
      </w:r>
      <w:r>
        <w:rPr>
          <w:rFonts w:cs="Calibri" w:ascii="Calibri" w:hAnsi="Calibri"/>
        </w:rPr>
        <w:t xml:space="preserve">p = 0.051; </w:t>
      </w: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p&lt;0.0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>Supplementary table 3. Associations between genotypes and lung function, adjusted for sex, age, height, weight, current smoking, ex-smoking and packyears smoked in sample 1 and sample 2 (verification). The wild type genotype was used as reference category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1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"/>
        <w:gridCol w:w="252"/>
        <w:gridCol w:w="18"/>
        <w:gridCol w:w="954"/>
        <w:gridCol w:w="259"/>
        <w:gridCol w:w="2378"/>
        <w:gridCol w:w="267"/>
        <w:gridCol w:w="2334"/>
        <w:gridCol w:w="270"/>
        <w:gridCol w:w="2340"/>
        <w:gridCol w:w="270"/>
        <w:gridCol w:w="2340"/>
      </w:tblGrid>
      <w:tr>
        <w:trPr>
          <w:trHeight w:val="288" w:hRule="atLeast"/>
        </w:trPr>
        <w:tc>
          <w:tcPr>
            <w:tcW w:w="14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97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ample 1 (n=8,128)</w:t>
            </w:r>
          </w:p>
        </w:tc>
        <w:tc>
          <w:tcPr>
            <w:tcW w:w="2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95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ample 2 (n=5,308)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eles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</w:tc>
        <w:tc>
          <w:tcPr>
            <w:tcW w:w="2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>/FVC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>/FVC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</w:tc>
      </w:tr>
      <w:tr>
        <w:trPr>
          <w:trHeight w:val="360" w:hRule="exac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rs4925 </w:t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23 (0 ; 45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3 (-0.8 ; 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7 (-34 ; 2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2 (-0.2 ; 0.5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7 (-45 ; 3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-0.1 (-0.7 ; 0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 (-23 ; 70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 (-0.2 ; 1.1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rs1147611 </w:t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T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-12 ; 3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 (-0.1 ; 0.5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 (-29 ; 2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-0.1 (-0.5 ; 0.3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T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 (-36 ; 3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-0.2 (-0.7 ; 0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 (-18 ; 6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5 (-0.1 ; 1.0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s156697</w:t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G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-12 ; 3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2 (-0.9 ; 0.6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-27 ; 28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 (0 ; 0.4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G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 (-39 ; 2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-0.2 (-0.7 ; 0.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 (-17 ; 6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5 (-0.1 ; 1.0)</w:t>
            </w:r>
          </w:p>
        </w:tc>
      </w:tr>
      <w:tr>
        <w:trPr>
          <w:trHeight w:val="360" w:hRule="exac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rs156699 </w:t>
            </w:r>
          </w:p>
        </w:tc>
        <w:tc>
          <w:tcPr>
            <w:tcW w:w="27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G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-2 ; 4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3 (0 ; 0.7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 (-36 ; 1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 (-0.4 ; 0.4)</w:t>
            </w:r>
          </w:p>
        </w:tc>
      </w:tr>
      <w:tr>
        <w:trPr>
          <w:trHeight w:val="360" w:hRule="exac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G</w:t>
            </w:r>
          </w:p>
        </w:tc>
        <w:tc>
          <w:tcPr>
            <w:tcW w:w="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 (-44 ; 29)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-0.4 (-0.9 ;  0.2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-41 ; 45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0.3 (-0.3 ; 1.0)</w:t>
            </w:r>
          </w:p>
        </w:tc>
      </w:tr>
    </w:tbl>
    <w:p>
      <w:pPr>
        <w:pStyle w:val="Normal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p-value&lt;0.05 </w:t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jc w:val="both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rPr>
          <w:rFonts w:ascii="Calibri" w:hAnsi="Calibri" w:cs="Calibri"/>
          <w:highlight w:val="yellow"/>
        </w:rPr>
      </w:pPr>
      <w:r>
        <w:rPr>
          <w:rFonts w:cs="Calibri" w:ascii="Calibri" w:hAnsi="Calibri"/>
          <w:highlight w:val="yellow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Supplementary table 4. Effects for </w:t>
      </w:r>
      <w:r>
        <w:rPr>
          <w:rFonts w:cs="Calibri" w:ascii="Calibri" w:hAnsi="Calibri"/>
          <w:i/>
        </w:rPr>
        <w:t>in utero</w:t>
      </w:r>
      <w:r>
        <w:rPr>
          <w:rFonts w:cs="Calibri" w:ascii="Calibri" w:hAnsi="Calibri"/>
        </w:rPr>
        <w:t xml:space="preserve"> ETS exposure (no/yes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 xml:space="preserve">SNPs (recessive model) with </w:t>
      </w:r>
      <w:r>
        <w:rPr>
          <w:rFonts w:cs="Calibri" w:ascii="Calibri" w:hAnsi="Calibri"/>
          <w:i/>
        </w:rPr>
        <w:t>in utero</w:t>
      </w:r>
      <w:r>
        <w:rPr>
          <w:rFonts w:cs="Calibri" w:ascii="Calibri" w:hAnsi="Calibri"/>
        </w:rPr>
        <w:t xml:space="preserve"> ETS exposure on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/FVC (%). The linear regression model for the whole group was adjusted for sex, age, height, weight, current, ex-smoking and packyears smoked. Consequently we stratified by smoking status (never/ever) and adjusted for the other possible confounder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2278"/>
        <w:gridCol w:w="303"/>
        <w:gridCol w:w="2917"/>
        <w:gridCol w:w="303"/>
        <w:gridCol w:w="2915"/>
        <w:gridCol w:w="294"/>
        <w:gridCol w:w="2805"/>
      </w:tblGrid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/FVC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003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57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427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6 (-1.0 ; -0.1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2 ; 0.2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9 ; 0.3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1.2 ; 0.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1.2 ; 0.5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4 (-2.2 ; 1.4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0.1 (-2.0 ; 3.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1.2 (-3.8 ; 1.4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lang w:val="fr-FR"/>
              </w:rPr>
            </w:pPr>
            <w:r>
              <w:rPr>
                <w:rFonts w:cs="Calibri" w:ascii="Calibri" w:hAnsi="Calibri"/>
                <w:i/>
                <w:lang w:val="fr-FR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lang w:val="fr-FR"/>
              </w:rPr>
            </w:pPr>
            <w:r>
              <w:rPr>
                <w:rFonts w:cs="Calibri" w:ascii="Calibri" w:hAnsi="Calibri"/>
                <w:i/>
                <w:lang w:val="fr-FR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FR"/>
              </w:rPr>
            </w:pPr>
            <w:r>
              <w:rPr>
                <w:rFonts w:cs="Calibri" w:ascii="Calibri" w:hAnsi="Calibri"/>
                <w:i/>
                <w:lang w:val="fr-FR"/>
              </w:rPr>
              <w:t>GSTO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lang w:val="fr-FR"/>
              </w:rPr>
              <w:t>In utero</w:t>
            </w:r>
            <w:r>
              <w:rPr>
                <w:rFonts w:cs="Calibri" w:ascii="Calibri" w:hAnsi="Calibri"/>
                <w:lang w:val="fr-FR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  <w:t>-0.7 (-1.2 ; -0.1)</w:t>
            </w:r>
            <w:r>
              <w:rPr>
                <w:rFonts w:cs="Calibri" w:ascii="Calibri" w:hAnsi="Calibri"/>
                <w:b/>
                <w:vertAlign w:val="superscript"/>
                <w:lang w:val="fr-FR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7 (-1.5 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6 (-1.3 ; 0.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lang w:val="fr-FR"/>
              </w:rPr>
            </w:pPr>
            <w:r>
              <w:rPr>
                <w:rFonts w:cs="Calibri" w:ascii="Calibri" w:hAnsi="Calibri"/>
                <w:i/>
                <w:lang w:val="fr-FR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rs114761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4 (0.9 ; 0.1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3 (-1.0 ; 0.5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-0.6 (-1.3 ; 0.2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lang w:val="fr-FR"/>
              </w:rPr>
            </w:pPr>
            <w:r>
              <w:rPr>
                <w:rFonts w:cs="Calibri" w:ascii="Calibri" w:hAnsi="Calibri"/>
                <w:i/>
                <w:lang w:val="fr-FR"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  <w:t>ETS*rs114761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lang w:val="fr-FR"/>
              </w:rPr>
            </w:pPr>
            <w:r>
              <w:rPr>
                <w:rFonts w:cs="Calibri" w:ascii="Calibri" w:hAnsi="Calibri"/>
                <w:lang w:val="fr-FR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fr-FR"/>
              </w:rPr>
              <w:t xml:space="preserve">0.3 </w:t>
            </w:r>
            <w:r>
              <w:rPr>
                <w:rFonts w:cs="Calibri" w:ascii="Calibri" w:hAnsi="Calibri"/>
              </w:rPr>
              <w:t>(-1.2 ; 1.8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 (-1.6 ; 2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 (-1.9 ; 2.3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7 (-1.2 ; -0.1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3 ; 0.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0 ; 0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1.1 ; 0.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4 ; 0.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 (-1.2 ; 1.9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 (-1.8 ; 2.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 (-1.9 ; 2.4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6 (-1.1 ; 0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2 ; 0.2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6 (-1.1 ; 0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3 ; 0.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4 ; 0.2)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9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2.2 ; 1.2)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 (-2.0 ; 2.9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 (-3.4 ; 1.2)</w:t>
            </w:r>
          </w:p>
        </w:tc>
      </w:tr>
    </w:tbl>
    <w:p>
      <w:pPr>
        <w:pStyle w:val="Normal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p-value&lt;0.0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Supplementary table 5. Effects for daily ETS exposure (&lt;/≥1hr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>SNPs (recessive model) with daily ETS exposure on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/FVC (%). The linear regression model for the whole group was adjusted for sex, age, height, weight, current, ex-smoking and packyears smoked. Consequently we stratified by smoking status (never/ever) and adjusted for the other possible confounder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2263"/>
        <w:gridCol w:w="305"/>
        <w:gridCol w:w="2910"/>
        <w:gridCol w:w="302"/>
        <w:gridCol w:w="2921"/>
        <w:gridCol w:w="294"/>
        <w:gridCol w:w="2812"/>
      </w:tblGrid>
      <w:tr>
        <w:trPr>
          <w:trHeight w:val="288" w:hRule="atLeas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/FVC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822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90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921</w:t>
            </w:r>
          </w:p>
        </w:tc>
      </w:tr>
      <w:tr>
        <w:trPr>
          <w:trHeight w:val="288" w:hRule="exac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6 ; 0.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5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0.9 ; 0.2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0.6 ; 0.6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 (-0.6 ; 1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1.1 ; 0.7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1 (-2.4 ; 0.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7 (-3.9 ; 0.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2.4 ; 1.0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6 ; 0.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6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9 ; 0.2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0.6 ; 0.5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6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0.9 ; 0.6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14761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8 ; 0.4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2.4 ; 1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2.1 ; 0.7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7 ; 0.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6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5 ; 0.8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0.7 ; 0.4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0.7 ; 0.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7 ; 0.9)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-1.3 (-0.3 ; 0.6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7 ; 0.5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2.4 ; 1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3 (-0.3 ; 0.6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6 ; 0.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0.9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9 ; 0.2)</w:t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7 ; 0.4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1.0 ; 0.5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1.2 ; 0.4)</w:t>
            </w:r>
          </w:p>
        </w:tc>
      </w:tr>
      <w:tr>
        <w:trPr>
          <w:trHeight w:val="288" w:hRule="exac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156699</w:t>
            </w:r>
          </w:p>
        </w:tc>
        <w:tc>
          <w:tcPr>
            <w:tcW w:w="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 (-2.2 ; 0.1)</w:t>
            </w:r>
          </w:p>
        </w:tc>
        <w:tc>
          <w:tcPr>
            <w:tcW w:w="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2.0 ; 0.9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8 (-2.4 ; 0.8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Supplementary table 6. Effects for workplace ETS exposure (n/y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>SNPs (recessive model) with workplace ETS exposure on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/FVC (%). The linear regression model for the whole group was adjusted for sex, age, height, weight, current, ex-smoking and packyears smoked. Consequently we stratified by smoking status (never/ever) and adjusted for the other possible confounders.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2276"/>
        <w:gridCol w:w="294"/>
        <w:gridCol w:w="2932"/>
        <w:gridCol w:w="294"/>
        <w:gridCol w:w="2912"/>
        <w:gridCol w:w="294"/>
        <w:gridCol w:w="2803"/>
      </w:tblGrid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>/FVC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14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05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098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2 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1.3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9 ; 0.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7 ; 0.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 (-1.4 ; 0.3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2.5 ; 1.5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8 (-4.8 ; 1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 (-2.3 ; 3.0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1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1.1 ; 1.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6 ; 0.1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2 (-0.7 ; 0.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 (-0.6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2 ; 0.2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1476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8 (-2.5 ; 0.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6 (-5.3 ; 0.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 (-2.0 ; 2.4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1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1.1 ; 1.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2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 (-0.8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0.7 ; 0.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2 ; 0.2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0 (-2.7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5 (-5.3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2.3 ; 2.4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1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1 (-1.2 ; 0.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2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0.9 ; 0.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0.7 ; 0.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 ; 0.1)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9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9 (-2.8 ; 0.9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 (-5.1 ; 0.6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2.5 ; 2.5)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Supplementary table 7. </w:t>
      </w:r>
      <w:r>
        <w:rPr>
          <w:rFonts w:cs="Calibri" w:ascii="Calibri" w:hAnsi="Calibri"/>
          <w:u w:val="single"/>
        </w:rPr>
        <w:t>Verification</w:t>
      </w:r>
      <w:r>
        <w:rPr>
          <w:rFonts w:cs="Calibri" w:ascii="Calibri" w:hAnsi="Calibri"/>
        </w:rPr>
        <w:t>: Associations between ETS exposure and lung function level (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 and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 xml:space="preserve">/FVC (%)) in the n = 5,308 subjects included in sample 2. Associations were assessed by linear regression models, all adjusted for sex, age, height, weight, current, ex-smoking and packyears smoked. Additionally the model was stratified by smoking status (never/ever) and adjusted for the other confounders. 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66"/>
        <w:gridCol w:w="3563"/>
        <w:gridCol w:w="320"/>
        <w:gridCol w:w="3073"/>
        <w:gridCol w:w="366"/>
        <w:gridCol w:w="3539"/>
      </w:tblGrid>
      <w:tr>
        <w:trPr>
          <w:trHeight w:val="288" w:hRule="atLeast"/>
        </w:trPr>
        <w:tc>
          <w:tcPr>
            <w:tcW w:w="1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TS exposure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360" w:hRule="exact"/>
        </w:trPr>
        <w:tc>
          <w:tcPr>
            <w:tcW w:w="1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In utero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4 (-78 ; 1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5 (-103 ; 33)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9 (-97 ; 19)</w:t>
            </w:r>
          </w:p>
        </w:tc>
      </w:tr>
      <w:tr>
        <w:trPr>
          <w:trHeight w:val="360" w:hRule="exac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39 (-75 ; -4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5 (-83 ; 34)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51 (-11 ; -7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</w:tr>
      <w:tr>
        <w:trPr>
          <w:trHeight w:val="360" w:hRule="exact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 work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1 (-107 ; 5)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7 (-181 ; 6)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5 (-106 ; 36)</w:t>
            </w:r>
          </w:p>
        </w:tc>
      </w:tr>
      <w:tr>
        <w:trPr>
          <w:trHeight w:val="288" w:hRule="atLeast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>/FVC (%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ETS exposure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3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360" w:hRule="exact"/>
        </w:trPr>
        <w:tc>
          <w:tcPr>
            <w:tcW w:w="1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In utero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7 (-1.4 ; -0.1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4 ; 0.5)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9 (-1.7 ; 0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</w:tr>
      <w:tr>
        <w:trPr>
          <w:trHeight w:val="360" w:hRule="exac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 (-1.0 ; 0.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 (-0.6 ; 1.0)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-0.8 (-1.4 ; -0.1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</w:tr>
      <w:tr>
        <w:trPr>
          <w:trHeight w:val="360" w:hRule="exact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 work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lang w:val="fr-FR"/>
              </w:rPr>
            </w:pPr>
            <w:r>
              <w:rPr>
                <w:rFonts w:cs="Calibri" w:ascii="Calibri" w:hAnsi="Calibri"/>
                <w:b/>
                <w:lang w:val="fr-FR"/>
              </w:rPr>
            </w:r>
          </w:p>
        </w:tc>
        <w:tc>
          <w:tcPr>
            <w:tcW w:w="3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 (-1.5 ; 0.1)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9 (-2.2 ; 0.4)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 (-1.5 ; 0.6)</w:t>
            </w:r>
          </w:p>
        </w:tc>
      </w:tr>
    </w:tbl>
    <w:p>
      <w:pPr>
        <w:pStyle w:val="Normal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p-value&lt;0.05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Supplementary table 8. </w:t>
      </w:r>
      <w:r>
        <w:rPr>
          <w:rFonts w:cs="Calibri" w:ascii="Calibri" w:hAnsi="Calibri"/>
          <w:u w:val="single"/>
        </w:rPr>
        <w:t>Verification</w:t>
      </w:r>
      <w:r>
        <w:rPr>
          <w:rFonts w:cs="Calibri" w:ascii="Calibri" w:hAnsi="Calibri"/>
        </w:rPr>
        <w:t xml:space="preserve">: Effects for </w:t>
      </w:r>
      <w:r>
        <w:rPr>
          <w:rFonts w:cs="Calibri" w:ascii="Calibri" w:hAnsi="Calibri"/>
          <w:i/>
        </w:rPr>
        <w:t>in utero</w:t>
      </w:r>
      <w:r>
        <w:rPr>
          <w:rFonts w:cs="Calibri" w:ascii="Calibri" w:hAnsi="Calibri"/>
        </w:rPr>
        <w:t xml:space="preserve"> ETS exposure (no/yes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 xml:space="preserve">SNPs (recessive model) with </w:t>
      </w:r>
      <w:r>
        <w:rPr>
          <w:rFonts w:cs="Calibri" w:ascii="Calibri" w:hAnsi="Calibri"/>
          <w:i/>
        </w:rPr>
        <w:t>in utero</w:t>
      </w:r>
      <w:r>
        <w:rPr>
          <w:rFonts w:cs="Calibri" w:ascii="Calibri" w:hAnsi="Calibri"/>
        </w:rPr>
        <w:t xml:space="preserve"> ETS exposure on FEV</w:t>
      </w:r>
      <w:r>
        <w:rPr>
          <w:rFonts w:cs="Calibri" w:ascii="Calibri" w:hAnsi="Calibri"/>
          <w:vertAlign w:val="subscript"/>
        </w:rPr>
        <w:t xml:space="preserve">1 </w:t>
      </w:r>
      <w:r>
        <w:rPr>
          <w:rFonts w:cs="Calibri" w:ascii="Calibri" w:hAnsi="Calibri"/>
        </w:rPr>
        <w:t xml:space="preserve">in sample 2 (verification). The linear regression model for the whole group was adjusted for sex, age, height, weight, current, ex-smoking and packyears smoked. Consequently we stratified by smoking status (never/ever) and adjusted for the other possible confounder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2278"/>
        <w:gridCol w:w="303"/>
        <w:gridCol w:w="2917"/>
        <w:gridCol w:w="303"/>
        <w:gridCol w:w="2915"/>
        <w:gridCol w:w="294"/>
        <w:gridCol w:w="2805"/>
      </w:tblGrid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914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71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201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</w:r>
          </w:p>
        </w:tc>
        <w:tc>
          <w:tcPr>
            <w:tcW w:w="2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5 (-91 ; 1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7 (-117 ; 2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9 (-110 ; 12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-43 ; 65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-79 ; 8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 (-55 ; 9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 (-32 ; 253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3 (-102 ; 34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6 (-80 ; 29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-49 (-96 ; -1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69 (-142 ; 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3 (-105 ; 20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 (-40 ; 47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(-59 ; 7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-58 ; 60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147611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 (-22 ; 211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214 (33 ; 394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 (-125 ; 181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-52 (-99 ; -5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67 (-140 ; 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9 (-111 ; 14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-42 ; 46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(-60 ; 7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 (-61 ; 59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19 (0 ; 237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208 (25 ; 391)</w:t>
            </w:r>
            <w:r>
              <w:rPr>
                <w:rFonts w:cs="Calibri" w:ascii="Calibri" w:hAnsi="Calibri"/>
                <w:b/>
                <w:vertAlign w:val="superscript"/>
              </w:rPr>
              <w:t>*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 (-86 ; 224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</w:rPr>
              <w:t>In utero</w:t>
            </w:r>
            <w:r>
              <w:rPr>
                <w:rFonts w:cs="Calibri" w:ascii="Calibri" w:hAnsi="Calibri"/>
              </w:rPr>
              <w:t xml:space="preserve"> ETS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6 (-92 ; 1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2 (-123 ; 1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7 (-108 ; 14)</w:t>
            </w:r>
          </w:p>
        </w:tc>
      </w:tr>
      <w:tr>
        <w:trPr>
          <w:trHeight w:val="288" w:hRule="atLeast"/>
        </w:trPr>
        <w:tc>
          <w:tcPr>
            <w:tcW w:w="1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9 (-58 ; 39)</w:t>
            </w:r>
          </w:p>
        </w:tc>
        <w:tc>
          <w:tcPr>
            <w:tcW w:w="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-71 ; 7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7 (-83 ; 48)</w:t>
            </w:r>
          </w:p>
        </w:tc>
      </w:tr>
      <w:tr>
        <w:trPr>
          <w:trHeight w:val="288" w:hRule="atLeast"/>
        </w:trPr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9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6 (-29 ; 241)</w:t>
            </w:r>
          </w:p>
        </w:tc>
        <w:tc>
          <w:tcPr>
            <w:tcW w:w="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0 (-42 ; 403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3 (-99 ; 244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>p-value&lt;0.05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2263"/>
        <w:gridCol w:w="305"/>
        <w:gridCol w:w="2910"/>
        <w:gridCol w:w="302"/>
        <w:gridCol w:w="2921"/>
        <w:gridCol w:w="294"/>
        <w:gridCol w:w="2812"/>
      </w:tblGrid>
      <w:tr>
        <w:trPr>
          <w:trHeight w:val="288" w:hRule="atLeas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527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89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629</w:t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1 (-78 ; -4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5 (-97 ; 2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0 (-97 ; -3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 (-36 ; 66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-75 ; 7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 (-45 ; 93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(-93 ; 14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3 (-83 ; 32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5 (-161 ; 131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0 (-78 ; -2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6 (-98 ; 2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9 (-97 ; -1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-21 ; 63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(-36 ; 85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 (-43 ; 72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14761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(-89 ; 98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 (-82 ; 26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5 (-130 ; 100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exac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-41 (-79 ; -4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2 (-94 ; 3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2 (-101 ; -4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 (-25 ; 59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 (-38 ; 8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-47 ; 69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 (-79 ; 113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 (-116 ; 24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(-107 ; 127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ily ETS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-40 (-78 ; -3)</w:t>
            </w:r>
            <w:r>
              <w:rPr>
                <w:rFonts w:cs="Calibri" w:ascii="Calibri" w:hAnsi="Calibri"/>
                <w:vertAlign w:val="superscript"/>
              </w:rPr>
              <w:t>*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5 (-97 ; 2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9 (-96 ; -1)</w:t>
            </w:r>
          </w:p>
        </w:tc>
      </w:tr>
      <w:tr>
        <w:trPr>
          <w:trHeight w:val="288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-46 ; 47)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0 (-79 ; 5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 (-58 ; 68)</w:t>
            </w:r>
          </w:p>
        </w:tc>
      </w:tr>
      <w:tr>
        <w:trPr>
          <w:trHeight w:val="288" w:hRule="atLeast"/>
        </w:trPr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156699</w:t>
            </w:r>
          </w:p>
        </w:tc>
        <w:tc>
          <w:tcPr>
            <w:tcW w:w="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 (-97 ; 115)</w:t>
            </w:r>
          </w:p>
        </w:tc>
        <w:tc>
          <w:tcPr>
            <w:tcW w:w="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 (-85 ; 307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4 (-154 ; 106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 xml:space="preserve">Supplementary table 9. </w:t>
      </w:r>
      <w:r>
        <w:rPr>
          <w:rFonts w:cs="Calibri" w:ascii="Calibri" w:hAnsi="Calibri"/>
          <w:u w:val="single"/>
        </w:rPr>
        <w:t>Verification</w:t>
      </w:r>
      <w:r>
        <w:rPr>
          <w:rFonts w:cs="Calibri" w:ascii="Calibri" w:hAnsi="Calibri"/>
        </w:rPr>
        <w:t xml:space="preserve">: Effects for daily ETS exposure (&lt;/≥1hr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>SNPs (recessive model) with daily ETS exposure on FEV</w:t>
      </w:r>
      <w:r>
        <w:rPr>
          <w:rFonts w:cs="Calibri" w:ascii="Calibri" w:hAnsi="Calibri"/>
          <w:vertAlign w:val="subscript"/>
        </w:rPr>
        <w:t xml:space="preserve">1 </w:t>
      </w:r>
      <w:r>
        <w:rPr>
          <w:rFonts w:cs="Calibri" w:ascii="Calibri" w:hAnsi="Calibri"/>
        </w:rPr>
        <w:t xml:space="preserve">in sample 2 (verification). The linear regression model for the whole group was adjusted for sex, age, height, weight, current, ex-smoking and packyears smoked. Consequently we stratified by smoking status (never/ever) and adjusted for the other possible confounders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p-value&lt;0.05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Supplementary table 10. </w:t>
      </w:r>
      <w:r>
        <w:rPr>
          <w:rFonts w:cs="Calibri" w:ascii="Calibri" w:hAnsi="Calibri"/>
          <w:u w:val="single"/>
        </w:rPr>
        <w:t>Verification</w:t>
      </w:r>
      <w:r>
        <w:rPr>
          <w:rFonts w:cs="Calibri" w:ascii="Calibri" w:hAnsi="Calibri"/>
        </w:rPr>
        <w:t xml:space="preserve">: Effects for workplace ETS exposure (n/y), the SNPs, and the interaction of </w:t>
      </w:r>
      <w:r>
        <w:rPr>
          <w:rFonts w:cs="Calibri" w:ascii="Calibri" w:hAnsi="Calibri"/>
          <w:i/>
        </w:rPr>
        <w:t xml:space="preserve">GSTO </w:t>
      </w:r>
      <w:r>
        <w:rPr>
          <w:rFonts w:cs="Calibri" w:ascii="Calibri" w:hAnsi="Calibri"/>
        </w:rPr>
        <w:t>SNPs (recessive model) with workplace ETS exposure on FEV</w:t>
      </w:r>
      <w:r>
        <w:rPr>
          <w:rFonts w:cs="Calibri" w:ascii="Calibri" w:hAnsi="Calibri"/>
          <w:vertAlign w:val="subscript"/>
        </w:rPr>
        <w:t xml:space="preserve">1 </w:t>
      </w:r>
      <w:r>
        <w:rPr>
          <w:rFonts w:cs="Calibri" w:ascii="Calibri" w:hAnsi="Calibri"/>
        </w:rPr>
        <w:t xml:space="preserve">in sample 2 (verification). The linear regression model for the whole group was adjusted for sex, age, height, weight, current, ex-smoking and packyears smoked. Consequently we stratified by smoking status (never/ever) and adjusted for the other possible confounders.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2276"/>
        <w:gridCol w:w="294"/>
        <w:gridCol w:w="2932"/>
        <w:gridCol w:w="294"/>
        <w:gridCol w:w="2912"/>
        <w:gridCol w:w="294"/>
        <w:gridCol w:w="2803"/>
      </w:tblGrid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FEV</w:t>
            </w:r>
            <w:r>
              <w:rPr>
                <w:rFonts w:cs="Calibri" w:ascii="Calibri" w:hAnsi="Calibri"/>
                <w:b/>
                <w:vertAlign w:val="sub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(ml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 (95%  CI)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80"/>
              </w:rPr>
            </w:pPr>
            <w:r>
              <w:rPr>
                <w:rFonts w:cs="Calibri" w:ascii="Calibri" w:hAnsi="Calibri"/>
                <w:b/>
                <w:bCs/>
                <w:color w:val="000080"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NP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ll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ever smoker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ver smokers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, in analysi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70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00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699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0 (-98 ; 1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90 (-186 ; 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7 (-91 ; 56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92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 (-17 ; 8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-54 ; 9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 (-24 ; 109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492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63 (-390 ; 65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 (-339 ; 11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58 (-538 ; 23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0 (-100 ; 2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7 (-184 ; 1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7 (-94 ; 59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1476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 (-15 ; 67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 (-29 ; 9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-34 ; 76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1476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7 (-254 ; 8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6 (-191 ; 13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18 (-316 ; 80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8 (-98 ; 21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3 (-180 ; 1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7 (-94 ; 60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 (-13 ; 69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 (-30 ; 93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 (-31 ; 80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99 (-269 ; 70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9 (-402 ; 324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22 (-320 ; 76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STO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rkplace ET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-42 (-101 ; 17) 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8 (-183 ; 8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9 (-94 ; 56)</w:t>
            </w:r>
          </w:p>
        </w:tc>
      </w:tr>
      <w:tr>
        <w:trPr>
          <w:trHeight w:val="288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15669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(-35 ; 56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-66 ; 72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 (-44 ; 76)</w:t>
            </w:r>
          </w:p>
        </w:tc>
      </w:tr>
      <w:tr>
        <w:trPr>
          <w:trHeight w:val="288" w:hRule="atLeast"/>
        </w:trPr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80"/>
              </w:rPr>
            </w:pPr>
            <w:r>
              <w:rPr>
                <w:rFonts w:cs="Calibri" w:ascii="Calibri" w:hAnsi="Calibri"/>
                <w:i/>
                <w:iCs/>
                <w:color w:val="000080"/>
              </w:rPr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TS*rs156699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01 (-292 ; 91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-432 ; 445)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39 (-359 ; 81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0:03:00Z</dcterms:created>
  <dc:creator>Kim de Jong</dc:creator>
  <dc:description/>
  <cp:keywords/>
  <dc:language>en-US</dc:language>
  <cp:lastModifiedBy>JongK02</cp:lastModifiedBy>
  <cp:lastPrinted>2012-06-08T09:08:00Z</cp:lastPrinted>
  <dcterms:modified xsi:type="dcterms:W3CDTF">2013-03-25T08:47:00Z</dcterms:modified>
  <cp:revision>9</cp:revision>
  <dc:subject/>
  <dc:title>Manuscript ETS – GSTO</dc:title>
</cp:coreProperties>
</file>